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"/>
        <w:gridCol w:w="10462"/>
        <w:gridCol w:w="3828"/>
      </w:tblGrid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BB2/ERBB3 protein decreases expression of IGF1R mRN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ou-Jamali MA et al., 2003 (Cancer Research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BB1/ERBB2 heterodimers are potent activating the Ras/mitogen-activated protein kinase pathway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 L et al., 2006 (Cancer Research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BB1/ERBB2 heterodimers can activate MAPK pathway by docking Grb2/Ras proteins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roy I and Yarden Y., 1997 (FEBS Lett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BB1/ERBB2 heterodimers are potent in activating the phosphoinositide 3’-kinase (PI3K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 L et al., 2006 (Cancer Research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1R activates docking substrate Shc which activaes SOS, Ras and downstream Raf/MEK/ERK cascad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lton JG et al., 2004 (Cell Cycle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/Raf/MEK/MAPK pathway regulates C-MYC expressio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MM et al., 2002 (J Biol Chem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tained ERK activity increases Cyclin D1 mRNA and protein level / Raf/MEK/ERK cascade increases transcription of Cyclin D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Weber JD et al., 1997 (BiochemJ) / Coleman et al., 2004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3K/AKT pathway stimulates translation of C-MYC mRNA and stabilization of the protei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s R et al., 2000 (Genes Dev.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ion of PI3K by LY294002 decreases the half-life of the 4.5 kb Cyclin D1 mRNA / AKT stabilizes Cyclin D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fourny B et al., 2000 (J. Endocrinology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ction of C-MYC through ER-alpha leads to activation of Cyclin E/CDK2 complex via reduction of p2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therland RL et al., 1998 (J Mammary Gland Biol Neoplasia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viral expression of ER-alpha in ER-negative breast cancer cells leads to increase in protein levels p27 cyclin-dependent kinase inhibitor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cznar A et al., 2003 (FEBS Lett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 activation at the Cyclin D1 promotor is mediated by both the cylic AMP-response element and the activating protein 1-sit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ie MM et al., 2002 (J Biol Chem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3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C acts as an upstream regulator of CDKs and functionally antagonizes the action of p27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dika S et al., 2007 (Drug Resistance Updates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action of MYC-MAX heterodimer with MIZ-1 and/or SP-1 inactivates p2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lengaris et al., 2002 (Nature Reviews Cancer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ction of C-MYC leads to activation of Cyclin E/CDK2 complex via reduction of p2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ll OW et al., 1998 (MCB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E binds to and activates CDK2 to regulate G1/S transitio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htsubo M et al., 1998 (Mol Cell Biol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1 inhibits the activity of CDK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arper JW et al., 1995 (MCB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8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1 inhibits the activity of CDK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arper JW et al., 1995 (MCB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9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7 prevents the activation of CDK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iou S et al., 2000 (PNAS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yclin E-CDK2 complex positively regulates its activity by phosphorylating p27, which is then targeted for degradatio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rr CJ and Roberts JM, 2004 (Gene Dev.) / Müller D et al., 1997 (Oncogene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7 inhibits the activity of CDK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iou S et al., 2000 (PNAS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rowth factor activation of Cyclin D/CDK4 complex sequesters unbound p27 and inhibits its inhibitory effect of Cyclin E/CDK2 complex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llo M et al., 2006 (Breast Cancer Research and Treatment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growth factor activation of Cyclin D/CDK4 complex sequesters unbound p21 and inhibits its inhibitory effect of Cyclin E/CDK2 complex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llo M et al., 2006 (Breast Cancer Research and Treatment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D1 binds to CDK6 to activate its kinase activity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meulen K et al., 2003 (Cell Prolif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D1 binds to CDK4 to activate its kinase activity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gan DO et al., 1997 (Ann Rev Cell Dev Biol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ed Cyclin D/CDK4 or CDK6 complex phosphorylates pRb, releasing it from its growth suppressive functions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 B et al., 2000 (Mol Cell Biol Res Com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D/CDK4 complex phosphorylates pRB protein at Ser807/81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Zarkowska T et al., 1997 (J Biol Chem)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8</w:t>
            </w:r>
          </w:p>
        </w:tc>
        <w:tc>
          <w:tcPr>
            <w:tcW w:w="10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ctivated Cyclin E/CDK2 complex also contributes to the phosphorylation of pRB late in G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akeyarna M, 1994 (Genes Dev) / Hinds P et al., 1998 (PNAS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b/>
        </w:rPr>
        <w:t xml:space="preserve">Table 1: </w:t>
      </w:r>
      <w:r>
        <w:rPr/>
        <w:t>References for the edges in our literature network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9:12:00Z</dcterms:created>
  <dc:creator>Holger Fröhlich</dc:creator>
  <dc:description/>
  <cp:keywords/>
  <dc:language>en-US</dc:language>
  <cp:lastModifiedBy>harr04</cp:lastModifiedBy>
  <dcterms:modified xsi:type="dcterms:W3CDTF">2009-10-20T09:12:00Z</dcterms:modified>
  <cp:revision>2</cp:revision>
  <dc:subject/>
  <dc:title>1</dc:title>
</cp:coreProperties>
</file>